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. Demographic Information of Children Enrolled in the EI Program® per age of child </w:t>
      </w:r>
      <w:r w:rsidDel="00000000" w:rsidR="00000000" w:rsidRPr="00000000">
        <w:rPr>
          <w:rtl w:val="0"/>
        </w:rPr>
      </w:r>
    </w:p>
    <w:tbl>
      <w:tblPr>
        <w:tblStyle w:val="Table1"/>
        <w:tblW w:w="78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840"/>
        <w:gridCol w:w="975"/>
        <w:gridCol w:w="885"/>
        <w:gridCol w:w="570"/>
        <w:gridCol w:w="975"/>
        <w:gridCol w:w="990"/>
        <w:gridCol w:w="1170"/>
        <w:gridCol w:w="1470"/>
        <w:tblGridChange w:id="0">
          <w:tblGrid>
            <w:gridCol w:w="840"/>
            <w:gridCol w:w="975"/>
            <w:gridCol w:w="885"/>
            <w:gridCol w:w="570"/>
            <w:gridCol w:w="975"/>
            <w:gridCol w:w="990"/>
            <w:gridCol w:w="1170"/>
            <w:gridCol w:w="1470"/>
          </w:tblGrid>
        </w:tblGridChange>
      </w:tblGrid>
      <w:tr>
        <w:trPr>
          <w:cantSplit w:val="0"/>
          <w:trHeight w:val="11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emale (%,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le (%,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emale Total Days in E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emale Avg. Days in E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le Total Days in E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le Avg. Days in EI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-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4% (n=1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6% (n=1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,8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0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,0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6.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-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1% (n= 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.9% (n=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28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3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,4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5.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6% (n=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4% (n=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,5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0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,4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4.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-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1% (n=1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9% (n=19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,0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5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,9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8.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-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1% (n=1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9% (n=3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,9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,9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8.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6% (n=22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4% (n=35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1,8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2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6,3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7.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-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8% (n=22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2% (n=3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3,1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7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3,5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4.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-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4% (n=2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6% (n=3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3,7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6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4,4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2.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-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4% (n=2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6% (n=39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9,5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7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9,8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4.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-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7% (n=2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3% (n=3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,1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2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8,9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5.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-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1% (n=17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9% (n=32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,4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9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5,2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83.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-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6% (n=20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4% (n=2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7,9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3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3,4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5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-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.3% (n=16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.7% (n=16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,1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7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4,9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23.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-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.2% (n=1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8% (n=11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,5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,3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66.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-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.6% (n=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4% (n=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,6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7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,3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1.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-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7% (n=9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3% (n=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,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5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,5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4.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-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0% (n=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0% (n=3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,0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7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,9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2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-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5% (n=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5% (n=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,2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0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,2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1.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-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8% (n=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2% (n=2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,4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5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,3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3.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9% (n=25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.1% (n=352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6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088,9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2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,453,4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8.9</w:t>
            </w:r>
          </w:p>
        </w:tc>
      </w:tr>
    </w:tbl>
    <w:p w:rsidR="00000000" w:rsidDel="00000000" w:rsidP="00000000" w:rsidRDefault="00000000" w:rsidRPr="00000000" w14:paraId="000000A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widowControl w:val="0"/>
        <w:spacing w:line="48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Supplemental Table 2:  Specialist and CRW Visits by Age and Sex while enrolled in the program</w:t>
      </w:r>
    </w:p>
    <w:tbl>
      <w:tblPr>
        <w:tblStyle w:val="Table2"/>
        <w:tblW w:w="883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870"/>
        <w:gridCol w:w="870"/>
        <w:gridCol w:w="1635"/>
        <w:gridCol w:w="1110"/>
        <w:gridCol w:w="1080"/>
        <w:gridCol w:w="1590"/>
        <w:gridCol w:w="945"/>
        <w:gridCol w:w="735"/>
        <w:tblGridChange w:id="0">
          <w:tblGrid>
            <w:gridCol w:w="870"/>
            <w:gridCol w:w="870"/>
            <w:gridCol w:w="1635"/>
            <w:gridCol w:w="1110"/>
            <w:gridCol w:w="1080"/>
            <w:gridCol w:w="1590"/>
            <w:gridCol w:w="945"/>
            <w:gridCol w:w="735"/>
          </w:tblGrid>
        </w:tblGridChange>
      </w:tblGrid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Specialist Visits (Min-Max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Specialist Average Vis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Specialist S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CRW Visits (Min-Max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CRW Average Vis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highlight w:val="white"/>
                <w:rtl w:val="0"/>
              </w:rPr>
              <w:t xml:space="preserve">CRW SD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-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74 (5-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1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39 (11-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6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-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65 (4-7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3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87 (9-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3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7.7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-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13 (8-18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8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3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15 (52-1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.7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-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98 (35-1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28 (45-21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9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1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-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453 (2-35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4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7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98 (17-26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0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-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300 (1-2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51 (2-3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-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26 (21-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7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339 (19-36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7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-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998 (15-41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9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970 (44-4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4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0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-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663 (1-46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5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092 (2-4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3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-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369 (15-5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1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490 (4-4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1.7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835 (4-51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8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083 (1-3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0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106 (3-5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9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491 (1-4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3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7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-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660 (1-63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9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8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551 (21-5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7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3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-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471 (1-4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1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914 (1-42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4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-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858 (12-58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4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307 (1-48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3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-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644 (1-67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8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344 (1-39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-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246 (5-54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8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5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647 (9-51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4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1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-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766 (1-7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3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274 (1-4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7.7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-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500 (1-66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6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703 (1-3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8.7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-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200 (1-87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17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393 (1-47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9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-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524 (8-64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371 (4-56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9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0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-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787 (2-5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833 (2-4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2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-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586 (2-5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8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040 (1-3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3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-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407 (2-79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223 (11-43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1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-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59 (1-4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1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783 (4-4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2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-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636 (1-6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4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420 (9-37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-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895 (6-7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74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397 (1-48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0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0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-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004 (6-5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2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653 (6-43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4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-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723 (2-64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5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1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331 (2-2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2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-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768 (1-80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01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974 (9-3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5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9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-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250 (3-68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2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0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050 (2-3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0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2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-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893 (2-7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0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80.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124 (4-36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3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7.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-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802 (1-67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2.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701 (1-29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5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6.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-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155 (3-8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5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309 (5-3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8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9.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7-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420 (2-64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2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0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358 (3-27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1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1.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7-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392 (1-89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0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00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497 (7-39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2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3</w:t>
            </w:r>
          </w:p>
        </w:tc>
      </w:tr>
    </w:tbl>
    <w:p w:rsidR="00000000" w:rsidDel="00000000" w:rsidP="00000000" w:rsidRDefault="00000000" w:rsidRPr="00000000" w14:paraId="000001D4">
      <w:pPr>
        <w:spacing w:after="16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